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3125"/>
        <w:gridCol w:w="3061"/>
      </w:tblGrid>
      <w:tr w:rsidR="00541A15" w:rsidRPr="004E095C" w14:paraId="47C878B9" w14:textId="77777777" w:rsidTr="00006777">
        <w:trPr>
          <w:trHeight w:val="57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6466B" w14:textId="77777777" w:rsidR="00541A15" w:rsidRPr="004E095C" w:rsidRDefault="00F559B2" w:rsidP="00006777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GB" w:eastAsia="sv-SE"/>
              </w:rPr>
              <w:t xml:space="preserve">Supplementary </w:t>
            </w:r>
            <w:r w:rsidR="00541A15" w:rsidRPr="004E09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GB" w:eastAsia="sv-SE"/>
              </w:rPr>
              <w:t xml:space="preserve">Table </w:t>
            </w:r>
            <w:r w:rsidRPr="004E09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GB" w:eastAsia="sv-SE"/>
              </w:rPr>
              <w:t>S</w:t>
            </w:r>
            <w:r w:rsidR="00541A15" w:rsidRPr="004E095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GB" w:eastAsia="sv-SE"/>
              </w:rPr>
              <w:t>2.</w:t>
            </w:r>
            <w:r w:rsidR="00541A15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Sensitivity analysis for results presented in Figures 2 and 3. Exposed group. Age adjusted</w:t>
            </w: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hazard ratios</w:t>
            </w:r>
            <w:r w:rsidR="00541A15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.</w:t>
            </w:r>
          </w:p>
        </w:tc>
      </w:tr>
      <w:tr w:rsidR="00006777" w:rsidRPr="004E095C" w14:paraId="2BE4FC88" w14:textId="77777777" w:rsidTr="00006777">
        <w:trPr>
          <w:trHeight w:val="152"/>
        </w:trPr>
        <w:tc>
          <w:tcPr>
            <w:tcW w:w="1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0CC22CD" w14:textId="77777777" w:rsidR="00006777" w:rsidRPr="004E095C" w:rsidRDefault="00006777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sv-SE"/>
              </w:rPr>
              <w:t> 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62600B41" w14:textId="77777777" w:rsidR="00006777" w:rsidRPr="004E095C" w:rsidRDefault="00006777" w:rsidP="0000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sv-SE"/>
              </w:rPr>
              <w:t>Trials starting 2005 – 2015</w:t>
            </w:r>
            <w:r w:rsidRPr="004E09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GB" w:eastAsia="sv-SE"/>
              </w:rPr>
              <w:t>a</w:t>
            </w:r>
          </w:p>
        </w:tc>
        <w:tc>
          <w:tcPr>
            <w:tcW w:w="1696" w:type="pc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199CB553" w14:textId="77777777" w:rsidR="00006777" w:rsidRPr="004E095C" w:rsidRDefault="00006777" w:rsidP="000067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sv-SE"/>
              </w:rPr>
              <w:t>Trials starting 2005 – 2013</w:t>
            </w:r>
            <w:r w:rsidRPr="004E09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vertAlign w:val="superscript"/>
                <w:lang w:val="en-GB" w:eastAsia="sv-SE"/>
              </w:rPr>
              <w:t>b</w:t>
            </w:r>
          </w:p>
        </w:tc>
      </w:tr>
      <w:tr w:rsidR="00541A15" w:rsidRPr="004E095C" w14:paraId="4FB70721" w14:textId="77777777" w:rsidTr="00006777">
        <w:trPr>
          <w:trHeight w:val="168"/>
        </w:trPr>
        <w:tc>
          <w:tcPr>
            <w:tcW w:w="15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B8BCE9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</w:p>
        </w:tc>
        <w:tc>
          <w:tcPr>
            <w:tcW w:w="17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3DF67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Hazard ratio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(95% confidence intervals)</w:t>
            </w:r>
          </w:p>
          <w:p w14:paraId="1D0E6B6E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</w:p>
        </w:tc>
        <w:tc>
          <w:tcPr>
            <w:tcW w:w="16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3C1BEC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Hazard ratio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(95% confidence intervals)</w:t>
            </w:r>
          </w:p>
          <w:p w14:paraId="16081915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</w:p>
        </w:tc>
      </w:tr>
      <w:tr w:rsidR="00541A15" w:rsidRPr="004E095C" w14:paraId="4D328CFC" w14:textId="77777777" w:rsidTr="00006777">
        <w:trPr>
          <w:trHeight w:val="300"/>
        </w:trPr>
        <w:tc>
          <w:tcPr>
            <w:tcW w:w="1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96849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  <w:t>Sex</w:t>
            </w:r>
          </w:p>
        </w:tc>
        <w:tc>
          <w:tcPr>
            <w:tcW w:w="1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968F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</w:p>
        </w:tc>
        <w:tc>
          <w:tcPr>
            <w:tcW w:w="16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9DDB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</w:p>
        </w:tc>
      </w:tr>
      <w:tr w:rsidR="00541A15" w:rsidRPr="004E095C" w14:paraId="3E941BE1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782C1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CM sister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amp;</w:t>
            </w: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S sister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C78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6F0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</w:tr>
      <w:tr w:rsidR="00541A15" w:rsidRPr="004E095C" w14:paraId="45BA1EEA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66A5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CM brother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amp;</w:t>
            </w: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S brother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B4F7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94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77 - 1.15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2639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84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68 - 1.05)</w:t>
            </w:r>
          </w:p>
        </w:tc>
      </w:tr>
      <w:tr w:rsidR="00541A15" w:rsidRPr="004E095C" w14:paraId="66917C51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D86B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CM brother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amp;</w:t>
            </w: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S sister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3972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95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79 - 1.13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8337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91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75 - 1.10)</w:t>
            </w:r>
          </w:p>
        </w:tc>
      </w:tr>
      <w:tr w:rsidR="00541A15" w:rsidRPr="004E095C" w14:paraId="7A665F4F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1720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CM sister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amp;</w:t>
            </w: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S brother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0F74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74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59 - 0.92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8D1C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79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63 - 0.99)</w:t>
            </w:r>
          </w:p>
        </w:tc>
      </w:tr>
      <w:tr w:rsidR="00541A15" w:rsidRPr="004E095C" w14:paraId="22448F8F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485E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  <w:t>Age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22EE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C3B4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</w:p>
        </w:tc>
      </w:tr>
      <w:tr w:rsidR="00541A15" w:rsidRPr="004E095C" w14:paraId="70158680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1925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S &gt; 2 years older than CM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831F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1E92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</w:tr>
      <w:tr w:rsidR="00541A15" w:rsidRPr="004E095C" w14:paraId="39BBDF49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D6F0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lt;= 2 years age difference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612C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04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86 - 1.26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A05E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04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84 - 1.27)</w:t>
            </w:r>
          </w:p>
        </w:tc>
      </w:tr>
      <w:tr w:rsidR="00541A15" w:rsidRPr="004E095C" w14:paraId="4F0C3146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C2A4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S &gt; 2 years younger than CM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0696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1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 (0.94 - 1.30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8FD2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08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90 - 1.28)</w:t>
            </w:r>
          </w:p>
        </w:tc>
      </w:tr>
      <w:tr w:rsidR="00541A15" w:rsidRPr="004E095C" w14:paraId="094A14DC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16EF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  <w:t>Marital status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B93C3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784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</w:p>
        </w:tc>
      </w:tr>
      <w:tr w:rsidR="00541A15" w:rsidRPr="004E095C" w14:paraId="4E6535C1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EE58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CM married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amp;</w:t>
            </w: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S married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AF8A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077E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</w:tr>
      <w:tr w:rsidR="00541A15" w:rsidRPr="004E095C" w14:paraId="672ED5EC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03CF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CM married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amp;</w:t>
            </w: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S unmarried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D5BE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26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1.00 - 1.57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70C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21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95 - 1.54)</w:t>
            </w:r>
          </w:p>
        </w:tc>
      </w:tr>
      <w:tr w:rsidR="00541A15" w:rsidRPr="004E095C" w14:paraId="5BE08405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B247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CM unmarried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amp;</w:t>
            </w: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S married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04B8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97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1.62 - 2.41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BFCB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99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1.61 - 2.46)</w:t>
            </w:r>
          </w:p>
        </w:tc>
      </w:tr>
      <w:tr w:rsidR="00541A15" w:rsidRPr="004E095C" w14:paraId="51B7BF17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9346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CM unmarried 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amp;</w:t>
            </w: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S unmarried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CE01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2.49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2.05 - 3.06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D394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2.39</w:t>
            </w:r>
            <w:r w:rsidR="00006777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1.94 - 2.94)</w:t>
            </w:r>
          </w:p>
        </w:tc>
      </w:tr>
      <w:tr w:rsidR="00541A15" w:rsidRPr="004E095C" w14:paraId="19A34D6C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A588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  <w:t>Educational level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1385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A93C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</w:p>
        </w:tc>
      </w:tr>
      <w:tr w:rsidR="00541A15" w:rsidRPr="004E095C" w14:paraId="39E727A1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EDFF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S same educational level as CM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073B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5A18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</w:tr>
      <w:tr w:rsidR="00541A15" w:rsidRPr="004E095C" w14:paraId="36E6EE51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2E51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S higher education than CM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C9AB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14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96 - 1.35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82DB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15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95 - 1.38)</w:t>
            </w:r>
          </w:p>
        </w:tc>
      </w:tr>
      <w:tr w:rsidR="00541A15" w:rsidRPr="004E095C" w14:paraId="5DA5BDE1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5C56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CM higher education than S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30F3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09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91 - 1.30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AEB9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08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(0.90 - 1.31)</w:t>
            </w:r>
          </w:p>
        </w:tc>
      </w:tr>
      <w:tr w:rsidR="00541A15" w:rsidRPr="004E095C" w14:paraId="3473EB84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564D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  <w:t xml:space="preserve">Place of 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  <w:t>residence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A196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GB" w:eastAsia="sv-SE"/>
              </w:rPr>
            </w:pP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DAA0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sv-SE"/>
              </w:rPr>
            </w:pPr>
          </w:p>
        </w:tc>
      </w:tr>
      <w:tr w:rsidR="00541A15" w:rsidRPr="004E095C" w14:paraId="600A9518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EF40E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Same municipality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9367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B9D8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ref</w:t>
            </w:r>
          </w:p>
        </w:tc>
      </w:tr>
      <w:tr w:rsidR="00541A15" w:rsidRPr="004E095C" w14:paraId="3A69AE89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9CDA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lt;=200 km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1696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95</w:t>
            </w:r>
            <w:r w:rsid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(0.81 - 1.12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4598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89</w:t>
            </w:r>
            <w:r w:rsid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(0.75 - 1.06)</w:t>
            </w:r>
          </w:p>
        </w:tc>
      </w:tr>
      <w:tr w:rsidR="00541A15" w:rsidRPr="004E095C" w14:paraId="511B2B9A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A134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201-500 km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CCB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93</w:t>
            </w:r>
            <w:r w:rsid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(0.74 - 1.16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B45C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95</w:t>
            </w:r>
            <w:r w:rsid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(0.75 - 1.19)</w:t>
            </w:r>
          </w:p>
        </w:tc>
      </w:tr>
      <w:tr w:rsidR="00541A15" w:rsidRPr="004E095C" w14:paraId="17E9375D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884B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&gt;500 km</w:t>
            </w:r>
          </w:p>
        </w:tc>
        <w:tc>
          <w:tcPr>
            <w:tcW w:w="1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5474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0.97</w:t>
            </w:r>
            <w:r w:rsid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(0.75 - 1.25)</w:t>
            </w:r>
          </w:p>
        </w:tc>
        <w:tc>
          <w:tcPr>
            <w:tcW w:w="16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AA40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1.06</w:t>
            </w:r>
            <w:r w:rsid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</w:t>
            </w:r>
            <w:r w:rsidR="004E095C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(0.81 - 1.38)</w:t>
            </w:r>
          </w:p>
        </w:tc>
      </w:tr>
      <w:tr w:rsidR="00541A15" w:rsidRPr="004E095C" w14:paraId="09753983" w14:textId="77777777" w:rsidTr="00006777">
        <w:trPr>
          <w:trHeight w:val="300"/>
        </w:trPr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A3A7" w14:textId="77777777" w:rsidR="00541A15" w:rsidRPr="004E095C" w:rsidRDefault="00541A15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Observations</w:t>
            </w:r>
          </w:p>
        </w:tc>
        <w:tc>
          <w:tcPr>
            <w:tcW w:w="1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38B3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30,382</w:t>
            </w:r>
          </w:p>
        </w:tc>
        <w:tc>
          <w:tcPr>
            <w:tcW w:w="16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80E9B" w14:textId="77777777" w:rsidR="00541A15" w:rsidRPr="004E095C" w:rsidRDefault="00541A15" w:rsidP="0000677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25,820</w:t>
            </w:r>
          </w:p>
        </w:tc>
      </w:tr>
      <w:tr w:rsidR="00541A15" w:rsidRPr="004E095C" w14:paraId="3383381C" w14:textId="77777777" w:rsidTr="002D5759">
        <w:trPr>
          <w:trHeight w:val="1195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12C0AF6" w14:textId="77777777" w:rsidR="00541A15" w:rsidRPr="004E095C" w:rsidRDefault="00901DE3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val="en-GB" w:eastAsia="sv-SE"/>
              </w:rPr>
              <w:t>a</w:t>
            </w:r>
            <w:r w:rsidR="00541A15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val="en-GB" w:eastAsia="sv-SE"/>
              </w:rPr>
              <w:t xml:space="preserve"> </w:t>
            </w:r>
            <w:r w:rsidR="00541A15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Full information on municipality of residency for both cohort member and siblings when assigning eligibility</w:t>
            </w:r>
          </w:p>
          <w:p w14:paraId="41AD7E4C" w14:textId="77777777" w:rsidR="00541A15" w:rsidRPr="004E095C" w:rsidRDefault="00901DE3" w:rsidP="00006777">
            <w:pPr>
              <w:spacing w:after="12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val="en-GB" w:eastAsia="sv-SE"/>
              </w:rPr>
              <w:t>b</w:t>
            </w:r>
            <w:r w:rsidR="00541A15"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 xml:space="preserve"> Full information on municipality of residency for the cohort member until end of follow-up</w:t>
            </w:r>
          </w:p>
          <w:p w14:paraId="37D2F80F" w14:textId="77777777" w:rsidR="00901DE3" w:rsidRPr="004E095C" w:rsidRDefault="00901DE3" w:rsidP="0000677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</w:pPr>
            <w:r w:rsidRPr="004E095C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sv-SE"/>
              </w:rPr>
              <w:t>CM = Cohort member, S = Sibling</w:t>
            </w:r>
          </w:p>
        </w:tc>
      </w:tr>
    </w:tbl>
    <w:p w14:paraId="4C0C49C9" w14:textId="77777777" w:rsidR="00541A15" w:rsidRPr="004E095C" w:rsidRDefault="00541A15">
      <w:pPr>
        <w:rPr>
          <w:lang w:val="en-GB"/>
        </w:rPr>
      </w:pPr>
    </w:p>
    <w:sectPr w:rsidR="00541A15" w:rsidRPr="004E0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A15"/>
    <w:rsid w:val="00006777"/>
    <w:rsid w:val="00127DDE"/>
    <w:rsid w:val="004E095C"/>
    <w:rsid w:val="00541A15"/>
    <w:rsid w:val="00901DE3"/>
    <w:rsid w:val="00F5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D8480"/>
  <w15:chartTrackingRefBased/>
  <w15:docId w15:val="{0AA07C49-2703-4E28-AC4F-A8967C3DA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2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ckholms universitet</Company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Kjellsson</dc:creator>
  <cp:keywords/>
  <dc:description/>
  <cp:lastModifiedBy>Sara Kjellsson</cp:lastModifiedBy>
  <cp:revision>2</cp:revision>
  <dcterms:created xsi:type="dcterms:W3CDTF">2022-07-27T15:42:00Z</dcterms:created>
  <dcterms:modified xsi:type="dcterms:W3CDTF">2022-07-27T15:42:00Z</dcterms:modified>
</cp:coreProperties>
</file>